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D4DC" w14:textId="77777777" w:rsidR="003C5675" w:rsidRDefault="003C5675">
      <w:pPr>
        <w:rPr>
          <w:sz w:val="24"/>
        </w:rPr>
      </w:pPr>
    </w:p>
    <w:p w14:paraId="4FE7AB80" w14:textId="77777777" w:rsidR="003C5675" w:rsidRDefault="003C5675">
      <w:pPr>
        <w:rPr>
          <w:sz w:val="24"/>
        </w:rPr>
      </w:pPr>
    </w:p>
    <w:p w14:paraId="05AB3475" w14:textId="77777777" w:rsidR="003C5675" w:rsidRDefault="003C5675">
      <w:pPr>
        <w:rPr>
          <w:sz w:val="24"/>
        </w:rPr>
      </w:pPr>
    </w:p>
    <w:p w14:paraId="14080FA6" w14:textId="77777777" w:rsidR="003C5675" w:rsidRDefault="003C5675">
      <w:pPr>
        <w:rPr>
          <w:sz w:val="24"/>
        </w:rPr>
      </w:pPr>
    </w:p>
    <w:p w14:paraId="144D0E0D" w14:textId="77777777" w:rsidR="003C5675" w:rsidRDefault="003C5675">
      <w:pPr>
        <w:rPr>
          <w:sz w:val="24"/>
        </w:rPr>
      </w:pPr>
    </w:p>
    <w:p w14:paraId="6B20CBC8" w14:textId="77777777" w:rsidR="003C5675" w:rsidRDefault="003C5675">
      <w:pPr>
        <w:spacing w:before="18"/>
        <w:rPr>
          <w:sz w:val="24"/>
        </w:rPr>
      </w:pPr>
    </w:p>
    <w:p w14:paraId="6436A74C" w14:textId="77777777" w:rsidR="003C5675" w:rsidRDefault="005E3514">
      <w:pPr>
        <w:pStyle w:val="Title"/>
        <w:spacing w:line="302" w:lineRule="auto"/>
      </w:pPr>
      <w:r>
        <w:rPr>
          <w:noProof/>
        </w:rPr>
        <mc:AlternateContent>
          <mc:Choice Requires="wpg">
            <w:drawing>
              <wp:anchor distT="0" distB="0" distL="0" distR="0" simplePos="0" relativeHeight="15728640" behindDoc="0" locked="0" layoutInCell="1" allowOverlap="1" wp14:anchorId="41A3390B" wp14:editId="2DD03A4E">
                <wp:simplePos x="0" y="0"/>
                <wp:positionH relativeFrom="page">
                  <wp:posOffset>1845471</wp:posOffset>
                </wp:positionH>
                <wp:positionV relativeFrom="paragraph">
                  <wp:posOffset>-419210</wp:posOffset>
                </wp:positionV>
                <wp:extent cx="1124585" cy="112458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24585" cy="1124585"/>
                          <a:chOff x="0" y="0"/>
                          <a:chExt cx="1124585" cy="112458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00624" y="4757"/>
                            <a:ext cx="823594" cy="1119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23594" h="1119505">
                                <a:moveTo>
                                  <a:pt x="263781" y="0"/>
                                </a:moveTo>
                                <a:lnTo>
                                  <a:pt x="263781" y="559638"/>
                                </a:lnTo>
                                <a:lnTo>
                                  <a:pt x="0" y="1053207"/>
                                </a:lnTo>
                                <a:lnTo>
                                  <a:pt x="49763" y="1076738"/>
                                </a:lnTo>
                                <a:lnTo>
                                  <a:pt x="101408" y="1095209"/>
                                </a:lnTo>
                                <a:lnTo>
                                  <a:pt x="154549" y="1108523"/>
                                </a:lnTo>
                                <a:lnTo>
                                  <a:pt x="208801" y="1116582"/>
                                </a:lnTo>
                                <a:lnTo>
                                  <a:pt x="263781" y="1119289"/>
                                </a:lnTo>
                                <a:lnTo>
                                  <a:pt x="312065" y="1117235"/>
                                </a:lnTo>
                                <a:lnTo>
                                  <a:pt x="359207" y="1111184"/>
                                </a:lnTo>
                                <a:lnTo>
                                  <a:pt x="405041" y="1101305"/>
                                </a:lnTo>
                                <a:lnTo>
                                  <a:pt x="449398" y="1087765"/>
                                </a:lnTo>
                                <a:lnTo>
                                  <a:pt x="492110" y="1070733"/>
                                </a:lnTo>
                                <a:lnTo>
                                  <a:pt x="533009" y="1050376"/>
                                </a:lnTo>
                                <a:lnTo>
                                  <a:pt x="571927" y="1026863"/>
                                </a:lnTo>
                                <a:lnTo>
                                  <a:pt x="608697" y="1000361"/>
                                </a:lnTo>
                                <a:lnTo>
                                  <a:pt x="643151" y="971039"/>
                                </a:lnTo>
                                <a:lnTo>
                                  <a:pt x="675120" y="939063"/>
                                </a:lnTo>
                                <a:lnTo>
                                  <a:pt x="704437" y="904604"/>
                                </a:lnTo>
                                <a:lnTo>
                                  <a:pt x="730934" y="867827"/>
                                </a:lnTo>
                                <a:lnTo>
                                  <a:pt x="754443" y="828902"/>
                                </a:lnTo>
                                <a:lnTo>
                                  <a:pt x="774795" y="787997"/>
                                </a:lnTo>
                                <a:lnTo>
                                  <a:pt x="791824" y="745278"/>
                                </a:lnTo>
                                <a:lnTo>
                                  <a:pt x="805361" y="700915"/>
                                </a:lnTo>
                                <a:lnTo>
                                  <a:pt x="815238" y="655076"/>
                                </a:lnTo>
                                <a:lnTo>
                                  <a:pt x="821287" y="607927"/>
                                </a:lnTo>
                                <a:lnTo>
                                  <a:pt x="823341" y="559638"/>
                                </a:lnTo>
                                <a:lnTo>
                                  <a:pt x="821287" y="511347"/>
                                </a:lnTo>
                                <a:lnTo>
                                  <a:pt x="815238" y="464198"/>
                                </a:lnTo>
                                <a:lnTo>
                                  <a:pt x="805361" y="418357"/>
                                </a:lnTo>
                                <a:lnTo>
                                  <a:pt x="791824" y="373994"/>
                                </a:lnTo>
                                <a:lnTo>
                                  <a:pt x="774795" y="331276"/>
                                </a:lnTo>
                                <a:lnTo>
                                  <a:pt x="754443" y="290371"/>
                                </a:lnTo>
                                <a:lnTo>
                                  <a:pt x="730934" y="251447"/>
                                </a:lnTo>
                                <a:lnTo>
                                  <a:pt x="704437" y="214672"/>
                                </a:lnTo>
                                <a:lnTo>
                                  <a:pt x="675120" y="180214"/>
                                </a:lnTo>
                                <a:lnTo>
                                  <a:pt x="643151" y="148240"/>
                                </a:lnTo>
                                <a:lnTo>
                                  <a:pt x="608697" y="118919"/>
                                </a:lnTo>
                                <a:lnTo>
                                  <a:pt x="571927" y="92419"/>
                                </a:lnTo>
                                <a:lnTo>
                                  <a:pt x="533009" y="68907"/>
                                </a:lnTo>
                                <a:lnTo>
                                  <a:pt x="492110" y="48552"/>
                                </a:lnTo>
                                <a:lnTo>
                                  <a:pt x="449398" y="31521"/>
                                </a:lnTo>
                                <a:lnTo>
                                  <a:pt x="405041" y="17982"/>
                                </a:lnTo>
                                <a:lnTo>
                                  <a:pt x="359207" y="8104"/>
                                </a:lnTo>
                                <a:lnTo>
                                  <a:pt x="312065" y="2054"/>
                                </a:lnTo>
                                <a:lnTo>
                                  <a:pt x="2637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1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4757" y="4757"/>
                            <a:ext cx="560070" cy="1053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0070" h="1053465">
                                <a:moveTo>
                                  <a:pt x="559648" y="0"/>
                                </a:moveTo>
                                <a:lnTo>
                                  <a:pt x="508422" y="2342"/>
                                </a:lnTo>
                                <a:lnTo>
                                  <a:pt x="458159" y="9264"/>
                                </a:lnTo>
                                <a:lnTo>
                                  <a:pt x="409119" y="20610"/>
                                </a:lnTo>
                                <a:lnTo>
                                  <a:pt x="361565" y="36221"/>
                                </a:lnTo>
                                <a:lnTo>
                                  <a:pt x="315761" y="55941"/>
                                </a:lnTo>
                                <a:lnTo>
                                  <a:pt x="271968" y="79613"/>
                                </a:lnTo>
                                <a:lnTo>
                                  <a:pt x="230448" y="107079"/>
                                </a:lnTo>
                                <a:lnTo>
                                  <a:pt x="191465" y="138183"/>
                                </a:lnTo>
                                <a:lnTo>
                                  <a:pt x="155280" y="172768"/>
                                </a:lnTo>
                                <a:lnTo>
                                  <a:pt x="122157" y="210676"/>
                                </a:lnTo>
                                <a:lnTo>
                                  <a:pt x="92357" y="251751"/>
                                </a:lnTo>
                                <a:lnTo>
                                  <a:pt x="66143" y="295835"/>
                                </a:lnTo>
                                <a:lnTo>
                                  <a:pt x="45194" y="339388"/>
                                </a:lnTo>
                                <a:lnTo>
                                  <a:pt x="28308" y="383820"/>
                                </a:lnTo>
                                <a:lnTo>
                                  <a:pt x="15414" y="428902"/>
                                </a:lnTo>
                                <a:lnTo>
                                  <a:pt x="6444" y="474408"/>
                                </a:lnTo>
                                <a:lnTo>
                                  <a:pt x="1329" y="520110"/>
                                </a:lnTo>
                                <a:lnTo>
                                  <a:pt x="0" y="565780"/>
                                </a:lnTo>
                                <a:lnTo>
                                  <a:pt x="2387" y="611192"/>
                                </a:lnTo>
                                <a:lnTo>
                                  <a:pt x="8423" y="656118"/>
                                </a:lnTo>
                                <a:lnTo>
                                  <a:pt x="18038" y="700331"/>
                                </a:lnTo>
                                <a:lnTo>
                                  <a:pt x="31163" y="743603"/>
                                </a:lnTo>
                                <a:lnTo>
                                  <a:pt x="47729" y="785707"/>
                                </a:lnTo>
                                <a:lnTo>
                                  <a:pt x="67668" y="826415"/>
                                </a:lnTo>
                                <a:lnTo>
                                  <a:pt x="90909" y="865501"/>
                                </a:lnTo>
                                <a:lnTo>
                                  <a:pt x="117385" y="902737"/>
                                </a:lnTo>
                                <a:lnTo>
                                  <a:pt x="147026" y="937895"/>
                                </a:lnTo>
                                <a:lnTo>
                                  <a:pt x="179764" y="970749"/>
                                </a:lnTo>
                                <a:lnTo>
                                  <a:pt x="215529" y="1001070"/>
                                </a:lnTo>
                                <a:lnTo>
                                  <a:pt x="254253" y="1028632"/>
                                </a:lnTo>
                                <a:lnTo>
                                  <a:pt x="295866" y="1053207"/>
                                </a:lnTo>
                                <a:lnTo>
                                  <a:pt x="559648" y="559638"/>
                                </a:lnTo>
                                <a:lnTo>
                                  <a:pt x="5596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7C3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4757" y="4757"/>
                            <a:ext cx="560070" cy="1053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0070" h="1053465">
                                <a:moveTo>
                                  <a:pt x="295866" y="1053207"/>
                                </a:moveTo>
                                <a:lnTo>
                                  <a:pt x="254253" y="1028632"/>
                                </a:lnTo>
                                <a:lnTo>
                                  <a:pt x="215529" y="1001070"/>
                                </a:lnTo>
                                <a:lnTo>
                                  <a:pt x="179764" y="970749"/>
                                </a:lnTo>
                                <a:lnTo>
                                  <a:pt x="147026" y="937895"/>
                                </a:lnTo>
                                <a:lnTo>
                                  <a:pt x="117385" y="902737"/>
                                </a:lnTo>
                                <a:lnTo>
                                  <a:pt x="90909" y="865501"/>
                                </a:lnTo>
                                <a:lnTo>
                                  <a:pt x="67668" y="826415"/>
                                </a:lnTo>
                                <a:lnTo>
                                  <a:pt x="47729" y="785707"/>
                                </a:lnTo>
                                <a:lnTo>
                                  <a:pt x="31163" y="743603"/>
                                </a:lnTo>
                                <a:lnTo>
                                  <a:pt x="18038" y="700331"/>
                                </a:lnTo>
                                <a:lnTo>
                                  <a:pt x="8423" y="656118"/>
                                </a:lnTo>
                                <a:lnTo>
                                  <a:pt x="2387" y="611192"/>
                                </a:lnTo>
                                <a:lnTo>
                                  <a:pt x="0" y="565780"/>
                                </a:lnTo>
                                <a:lnTo>
                                  <a:pt x="1329" y="520110"/>
                                </a:lnTo>
                                <a:lnTo>
                                  <a:pt x="6444" y="474408"/>
                                </a:lnTo>
                                <a:lnTo>
                                  <a:pt x="15414" y="428902"/>
                                </a:lnTo>
                                <a:lnTo>
                                  <a:pt x="28308" y="383820"/>
                                </a:lnTo>
                                <a:lnTo>
                                  <a:pt x="45194" y="339388"/>
                                </a:lnTo>
                                <a:lnTo>
                                  <a:pt x="66143" y="295835"/>
                                </a:lnTo>
                                <a:lnTo>
                                  <a:pt x="92357" y="251751"/>
                                </a:lnTo>
                                <a:lnTo>
                                  <a:pt x="122157" y="210676"/>
                                </a:lnTo>
                                <a:lnTo>
                                  <a:pt x="155280" y="172768"/>
                                </a:lnTo>
                                <a:lnTo>
                                  <a:pt x="191465" y="138183"/>
                                </a:lnTo>
                                <a:lnTo>
                                  <a:pt x="230448" y="107079"/>
                                </a:lnTo>
                                <a:lnTo>
                                  <a:pt x="271968" y="79613"/>
                                </a:lnTo>
                                <a:lnTo>
                                  <a:pt x="315761" y="55941"/>
                                </a:lnTo>
                                <a:lnTo>
                                  <a:pt x="361565" y="36221"/>
                                </a:lnTo>
                                <a:lnTo>
                                  <a:pt x="409119" y="20610"/>
                                </a:lnTo>
                                <a:lnTo>
                                  <a:pt x="458159" y="9264"/>
                                </a:lnTo>
                                <a:lnTo>
                                  <a:pt x="508422" y="2342"/>
                                </a:lnTo>
                                <a:lnTo>
                                  <a:pt x="559648" y="0"/>
                                </a:lnTo>
                                <a:lnTo>
                                  <a:pt x="559648" y="559638"/>
                                </a:lnTo>
                                <a:lnTo>
                                  <a:pt x="295866" y="1053207"/>
                                </a:lnTo>
                                <a:close/>
                              </a:path>
                            </a:pathLst>
                          </a:custGeom>
                          <a:ln w="9515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10709" y="318928"/>
                            <a:ext cx="44386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741641" w14:textId="77777777" w:rsidR="003C5675" w:rsidRDefault="005E3514">
                              <w:pPr>
                                <w:spacing w:line="268" w:lineRule="exact"/>
                                <w:rPr>
                                  <w:rFonts w:asci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24"/>
                                </w:rPr>
                                <w:t>44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536286" y="736885"/>
                            <a:ext cx="443865" cy="170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FE47A0F" w14:textId="77777777" w:rsidR="003C5675" w:rsidRDefault="005E3514">
                              <w:pPr>
                                <w:spacing w:line="268" w:lineRule="exact"/>
                                <w:rPr>
                                  <w:rFonts w:asci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color w:val="FFFFFF"/>
                                  <w:spacing w:val="-2"/>
                                  <w:sz w:val="24"/>
                                </w:rPr>
                                <w:t>55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A3390B" id="Group 1" o:spid="_x0000_s1026" style="position:absolute;left:0;text-align:left;margin-left:145.3pt;margin-top:-33pt;width:88.55pt;height:88.55pt;z-index:15728640;mso-wrap-distance-left:0;mso-wrap-distance-right:0;mso-position-horizontal-relative:page" coordsize="11245,11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">
                <v:shape id="Graphic 2" o:spid="_x0000_s1027" style="position:absolute;left:3006;top:47;width:8236;height:11195;visibility:visible;mso-wrap-style:square;v-text-anchor:top" coordsize="823594,1119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" path="m263781,r,559638l,1053207r49763,23531l101408,1095209r53141,13314l208801,1116582r54980,2707l312065,1117235r47142,-6051l405041,1101305r44357,-13540l492110,1070733r40899,-20357l571927,1026863r36770,-26502l643151,971039r31969,-31976l704437,904604r26497,-36777l754443,828902r20352,-40905l791824,745278r13537,-44363l815238,655076r6049,-47149l823341,559638r-2054,-48291l815238,464198r-9877,-45841l791824,373994,774795,331276,754443,290371,730934,251447,704437,214672,675120,180214,643151,148240,608697,118919,571927,92419,533009,68907,492110,48552,449398,31521,405041,17982,359207,8104,312065,2054,263781,xe" fillcolor="#4471c4" stroked="f">
                  <v:path arrowok="t"/>
                </v:shape>
                <v:shape id="Graphic 3" o:spid="_x0000_s1028" style="position:absolute;left:47;top:47;width:5601;height:10535;visibility:visible;mso-wrap-style:square;v-text-anchor:top" coordsize="560070,1053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" path="m559648,l508422,2342,458159,9264,409119,20610,361565,36221,315761,55941,271968,79613r-41520,27466l191465,138183r-36185,34585l122157,210676,92357,251751,66143,295835,45194,339388,28308,383820,15414,428902,6444,474408,1329,520110,,565780r2387,45412l8423,656118r9615,44213l31163,743603r16566,42104l67668,826415r23241,39086l117385,902737r29641,35158l179764,970749r35765,30321l254253,1028632r41613,24575l559648,559638,559648,xe" fillcolor="#ec7c30" stroked="f">
                  <v:path arrowok="t"/>
                </v:shape>
                <v:shape id="Graphic 4" o:spid="_x0000_s1029" style="position:absolute;left:47;top:47;width:5601;height:10535;visibility:visible;mso-wrap-style:square;v-text-anchor:top" coordsize="560070,1053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" path="m295866,1053207r-41613,-24575l215529,1001070,179764,970749,147026,937895,117385,902737,90909,865501,67668,826415,47729,785707,31163,743603,18038,700331,8423,656118,2387,611192,,565780,1329,520110,6444,474408r8970,-45506l28308,383820,45194,339388,66143,295835,92357,251751r29800,-41075l155280,172768r36185,-34585l230448,107079,271968,79613,315761,55941,361565,36221,409119,20610,458159,9264,508422,2342,559648,r,559638l295866,1053207xe" filled="f" strokecolor="white" strokeweight=".26431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0" type="#_x0000_t202" style="position:absolute;left:1107;top:3189;width:4438;height: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14:paraId="25741641" w14:textId="77777777" w:rsidR="003C5675" w:rsidRDefault="005E3514">
                        <w:pPr>
                          <w:spacing w:line="268" w:lineRule="exact"/>
                          <w:rPr>
                            <w:rFonts w:ascii="Arial"/>
                            <w:sz w:val="24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24"/>
                          </w:rPr>
                          <w:t>44.5%</w:t>
                        </w:r>
                      </w:p>
                    </w:txbxContent>
                  </v:textbox>
                </v:shape>
                <v:shape id="Textbox 6" o:spid="_x0000_s1031" type="#_x0000_t202" style="position:absolute;left:5362;top:7368;width:4439;height:1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14:paraId="4FE47A0F" w14:textId="77777777" w:rsidR="003C5675" w:rsidRDefault="005E3514">
                        <w:pPr>
                          <w:spacing w:line="268" w:lineRule="exact"/>
                          <w:rPr>
                            <w:rFonts w:ascii="Arial"/>
                            <w:sz w:val="24"/>
                          </w:rPr>
                        </w:pPr>
                        <w:r>
                          <w:rPr>
                            <w:rFonts w:ascii="Arial"/>
                            <w:color w:val="FFFFFF"/>
                            <w:spacing w:val="-2"/>
                            <w:sz w:val="24"/>
                          </w:rPr>
                          <w:t>55.5%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28599DFA" wp14:editId="110E38EB">
                <wp:simplePos x="0" y="0"/>
                <wp:positionH relativeFrom="page">
                  <wp:posOffset>3227061</wp:posOffset>
                </wp:positionH>
                <wp:positionV relativeFrom="paragraph">
                  <wp:posOffset>-361684</wp:posOffset>
                </wp:positionV>
                <wp:extent cx="1118870" cy="1118870"/>
                <wp:effectExtent l="0" t="0" r="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18870" cy="1118870"/>
                          <a:chOff x="0" y="0"/>
                          <a:chExt cx="1118870" cy="111887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559147" y="0"/>
                            <a:ext cx="22225" cy="560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560070">
                                <a:moveTo>
                                  <a:pt x="0" y="0"/>
                                </a:moveTo>
                                <a:lnTo>
                                  <a:pt x="0" y="559638"/>
                                </a:lnTo>
                                <a:lnTo>
                                  <a:pt x="21853" y="444"/>
                                </a:lnTo>
                                <a:lnTo>
                                  <a:pt x="14558" y="12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1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1118870" cy="11188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8870" h="1118870">
                                <a:moveTo>
                                  <a:pt x="559147" y="0"/>
                                </a:moveTo>
                                <a:lnTo>
                                  <a:pt x="512165" y="1947"/>
                                </a:lnTo>
                                <a:lnTo>
                                  <a:pt x="466235" y="7688"/>
                                </a:lnTo>
                                <a:lnTo>
                                  <a:pt x="421514" y="17069"/>
                                </a:lnTo>
                                <a:lnTo>
                                  <a:pt x="378161" y="29938"/>
                                </a:lnTo>
                                <a:lnTo>
                                  <a:pt x="336335" y="46143"/>
                                </a:lnTo>
                                <a:lnTo>
                                  <a:pt x="296194" y="65531"/>
                                </a:lnTo>
                                <a:lnTo>
                                  <a:pt x="257899" y="87950"/>
                                </a:lnTo>
                                <a:lnTo>
                                  <a:pt x="221606" y="113246"/>
                                </a:lnTo>
                                <a:lnTo>
                                  <a:pt x="187476" y="141267"/>
                                </a:lnTo>
                                <a:lnTo>
                                  <a:pt x="155666" y="171861"/>
                                </a:lnTo>
                                <a:lnTo>
                                  <a:pt x="126335" y="204876"/>
                                </a:lnTo>
                                <a:lnTo>
                                  <a:pt x="99643" y="240157"/>
                                </a:lnTo>
                                <a:lnTo>
                                  <a:pt x="75748" y="277554"/>
                                </a:lnTo>
                                <a:lnTo>
                                  <a:pt x="54808" y="316914"/>
                                </a:lnTo>
                                <a:lnTo>
                                  <a:pt x="36983" y="358083"/>
                                </a:lnTo>
                                <a:lnTo>
                                  <a:pt x="22430" y="400909"/>
                                </a:lnTo>
                                <a:lnTo>
                                  <a:pt x="11310" y="445241"/>
                                </a:lnTo>
                                <a:lnTo>
                                  <a:pt x="3780" y="490924"/>
                                </a:lnTo>
                                <a:lnTo>
                                  <a:pt x="0" y="537807"/>
                                </a:lnTo>
                                <a:lnTo>
                                  <a:pt x="166" y="586136"/>
                                </a:lnTo>
                                <a:lnTo>
                                  <a:pt x="4371" y="633482"/>
                                </a:lnTo>
                                <a:lnTo>
                                  <a:pt x="12451" y="679669"/>
                                </a:lnTo>
                                <a:lnTo>
                                  <a:pt x="24247" y="724524"/>
                                </a:lnTo>
                                <a:lnTo>
                                  <a:pt x="39596" y="767873"/>
                                </a:lnTo>
                                <a:lnTo>
                                  <a:pt x="58337" y="809540"/>
                                </a:lnTo>
                                <a:lnTo>
                                  <a:pt x="80310" y="849352"/>
                                </a:lnTo>
                                <a:lnTo>
                                  <a:pt x="105352" y="887134"/>
                                </a:lnTo>
                                <a:lnTo>
                                  <a:pt x="133303" y="922711"/>
                                </a:lnTo>
                                <a:lnTo>
                                  <a:pt x="164001" y="955909"/>
                                </a:lnTo>
                                <a:lnTo>
                                  <a:pt x="197285" y="986554"/>
                                </a:lnTo>
                                <a:lnTo>
                                  <a:pt x="232994" y="1014471"/>
                                </a:lnTo>
                                <a:lnTo>
                                  <a:pt x="270966" y="1039486"/>
                                </a:lnTo>
                                <a:lnTo>
                                  <a:pt x="311041" y="1061424"/>
                                </a:lnTo>
                                <a:lnTo>
                                  <a:pt x="353056" y="1080111"/>
                                </a:lnTo>
                                <a:lnTo>
                                  <a:pt x="396851" y="1095372"/>
                                </a:lnTo>
                                <a:lnTo>
                                  <a:pt x="442264" y="1107033"/>
                                </a:lnTo>
                                <a:lnTo>
                                  <a:pt x="489134" y="1114920"/>
                                </a:lnTo>
                                <a:lnTo>
                                  <a:pt x="537300" y="1118858"/>
                                </a:lnTo>
                                <a:lnTo>
                                  <a:pt x="585624" y="1118691"/>
                                </a:lnTo>
                                <a:lnTo>
                                  <a:pt x="632965" y="1114486"/>
                                </a:lnTo>
                                <a:lnTo>
                                  <a:pt x="679148" y="1106405"/>
                                </a:lnTo>
                                <a:lnTo>
                                  <a:pt x="723999" y="1094608"/>
                                </a:lnTo>
                                <a:lnTo>
                                  <a:pt x="767344" y="1079257"/>
                                </a:lnTo>
                                <a:lnTo>
                                  <a:pt x="809008" y="1060513"/>
                                </a:lnTo>
                                <a:lnTo>
                                  <a:pt x="848816" y="1038538"/>
                                </a:lnTo>
                                <a:lnTo>
                                  <a:pt x="886595" y="1013493"/>
                                </a:lnTo>
                                <a:lnTo>
                                  <a:pt x="922170" y="985538"/>
                                </a:lnTo>
                                <a:lnTo>
                                  <a:pt x="955365" y="954836"/>
                                </a:lnTo>
                                <a:lnTo>
                                  <a:pt x="986008" y="921548"/>
                                </a:lnTo>
                                <a:lnTo>
                                  <a:pt x="1013922" y="885835"/>
                                </a:lnTo>
                                <a:lnTo>
                                  <a:pt x="1038935" y="847859"/>
                                </a:lnTo>
                                <a:lnTo>
                                  <a:pt x="1060871" y="807779"/>
                                </a:lnTo>
                                <a:lnTo>
                                  <a:pt x="1079556" y="765759"/>
                                </a:lnTo>
                                <a:lnTo>
                                  <a:pt x="1094815" y="721959"/>
                                </a:lnTo>
                                <a:lnTo>
                                  <a:pt x="1106474" y="676541"/>
                                </a:lnTo>
                                <a:lnTo>
                                  <a:pt x="1114359" y="629666"/>
                                </a:lnTo>
                                <a:lnTo>
                                  <a:pt x="1118295" y="581494"/>
                                </a:lnTo>
                                <a:lnTo>
                                  <a:pt x="1118125" y="533158"/>
                                </a:lnTo>
                                <a:lnTo>
                                  <a:pt x="1113919" y="485807"/>
                                </a:lnTo>
                                <a:lnTo>
                                  <a:pt x="1105837" y="439615"/>
                                </a:lnTo>
                                <a:lnTo>
                                  <a:pt x="1094040" y="394756"/>
                                </a:lnTo>
                                <a:lnTo>
                                  <a:pt x="1078690" y="351405"/>
                                </a:lnTo>
                                <a:lnTo>
                                  <a:pt x="1059949" y="309736"/>
                                </a:lnTo>
                                <a:lnTo>
                                  <a:pt x="1037976" y="269924"/>
                                </a:lnTo>
                                <a:lnTo>
                                  <a:pt x="1012934" y="232142"/>
                                </a:lnTo>
                                <a:lnTo>
                                  <a:pt x="984983" y="196566"/>
                                </a:lnTo>
                                <a:lnTo>
                                  <a:pt x="954286" y="163369"/>
                                </a:lnTo>
                                <a:lnTo>
                                  <a:pt x="921002" y="132727"/>
                                </a:lnTo>
                                <a:lnTo>
                                  <a:pt x="885295" y="104812"/>
                                </a:lnTo>
                                <a:lnTo>
                                  <a:pt x="847324" y="79800"/>
                                </a:lnTo>
                                <a:lnTo>
                                  <a:pt x="807251" y="57865"/>
                                </a:lnTo>
                                <a:lnTo>
                                  <a:pt x="765237" y="39181"/>
                                </a:lnTo>
                                <a:lnTo>
                                  <a:pt x="721444" y="23922"/>
                                </a:lnTo>
                                <a:lnTo>
                                  <a:pt x="676033" y="12264"/>
                                </a:lnTo>
                                <a:lnTo>
                                  <a:pt x="629164" y="4379"/>
                                </a:lnTo>
                                <a:lnTo>
                                  <a:pt x="581000" y="444"/>
                                </a:lnTo>
                                <a:lnTo>
                                  <a:pt x="559147" y="559638"/>
                                </a:lnTo>
                                <a:lnTo>
                                  <a:pt x="5591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7C3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46972" y="76023"/>
                            <a:ext cx="212090" cy="159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2090" h="159385">
                                <a:moveTo>
                                  <a:pt x="212089" y="0"/>
                                </a:moveTo>
                                <a:lnTo>
                                  <a:pt x="59054" y="6350"/>
                                </a:lnTo>
                              </a:path>
                              <a:path w="212090" h="159385">
                                <a:moveTo>
                                  <a:pt x="62611" y="5079"/>
                                </a:moveTo>
                                <a:lnTo>
                                  <a:pt x="0" y="159257"/>
                                </a:lnTo>
                              </a:path>
                            </a:pathLst>
                          </a:custGeom>
                          <a:ln w="158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0" y="0"/>
                            <a:ext cx="1118870" cy="11188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B584C37" w14:textId="77777777" w:rsidR="003C5675" w:rsidRDefault="003C5675">
                              <w:pPr>
                                <w:spacing w:before="127"/>
                                <w:rPr>
                                  <w:sz w:val="24"/>
                                </w:rPr>
                              </w:pPr>
                            </w:p>
                            <w:p w14:paraId="257087EA" w14:textId="77777777" w:rsidR="003C5675" w:rsidRDefault="005E3514">
                              <w:pPr>
                                <w:spacing w:before="1"/>
                                <w:ind w:left="331"/>
                                <w:rPr>
                                  <w:rFonts w:asci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spacing w:val="-4"/>
                                  <w:sz w:val="24"/>
                                </w:rPr>
                                <w:t>0.6%</w:t>
                              </w:r>
                            </w:p>
                            <w:p w14:paraId="691ADCBE" w14:textId="77777777" w:rsidR="003C5675" w:rsidRDefault="003C5675">
                              <w:pPr>
                                <w:spacing w:before="114"/>
                                <w:rPr>
                                  <w:rFonts w:ascii="Arial"/>
                                  <w:sz w:val="24"/>
                                </w:rPr>
                              </w:pPr>
                            </w:p>
                            <w:p w14:paraId="469362D4" w14:textId="77777777" w:rsidR="003C5675" w:rsidRDefault="005E3514">
                              <w:pPr>
                                <w:ind w:left="587"/>
                                <w:rPr>
                                  <w:rFonts w:asci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24"/>
                                </w:rPr>
                                <w:t>99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599DFA" id="Group 7" o:spid="_x0000_s1032" style="position:absolute;left:0;text-align:left;margin-left:254.1pt;margin-top:-28.5pt;width:88.1pt;height:88.1pt;z-index:15729152;mso-wrap-distance-left:0;mso-wrap-distance-right:0;mso-position-horizontal-relative:page" coordsize="11188,11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">
                <v:shape id="Graphic 8" o:spid="_x0000_s1033" style="position:absolute;left:5591;width:222;height:5600;visibility:visible;mso-wrap-style:square;v-text-anchor:top" coordsize="22225,560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" path="m,l,559638,21853,444,14558,126,,xe" fillcolor="#4471c4" stroked="f">
                  <v:path arrowok="t"/>
                </v:shape>
                <v:shape id="Graphic 9" o:spid="_x0000_s1034" style="position:absolute;width:11188;height:11188;visibility:visible;mso-wrap-style:square;v-text-anchor:top" coordsize="1118870,1118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" path="m559147,l512165,1947,466235,7688r-44721,9381l378161,29938,336335,46143,296194,65531,257899,87950r-36293,25296l187476,141267r-31810,30594l126335,204876,99643,240157,75748,277554,54808,316914,36983,358083,22430,400909,11310,445241,3780,490924,,537807r166,48329l4371,633482r8080,46187l24247,724524r15349,43349l58337,809540r21973,39812l105352,887134r27951,35577l164001,955909r33284,30645l232994,1014471r37972,25015l311041,1061424r42015,18687l396851,1095372r45413,11661l489134,1114920r48166,3938l585624,1118691r47341,-4205l679148,1106405r44851,-11797l767344,1079257r41664,-18744l848816,1038538r37779,-25045l922170,985538r33195,-30702l986008,921548r27914,-35713l1038935,847859r21936,-40080l1079556,765759r15259,-43800l1106474,676541r7885,-46875l1118295,581494r-170,-48336l1113919,485807r-8082,-46192l1094040,394756r-15350,-43351l1059949,309736r-21973,-39812l1012934,232142,984983,196566,954286,163369,921002,132727,885295,104812,847324,79800,807251,57865,765237,39181,721444,23922,676033,12264,629164,4379,581000,444,559147,559638,559147,xe" fillcolor="#ec7c30" stroked="f">
                  <v:path arrowok="t"/>
                </v:shape>
                <v:shape id="Graphic 10" o:spid="_x0000_s1035" style="position:absolute;left:3469;top:760;width:2121;height:1594;visibility:visible;mso-wrap-style:square;v-text-anchor:top" coordsize="212090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" path="m212089,l59054,6350em62611,5079l,159257e" filled="f" strokeweight="1.25pt">
                  <v:path arrowok="t"/>
                </v:shape>
                <v:shape id="Textbox 11" o:spid="_x0000_s1036" type="#_x0000_t202" style="position:absolute;width:11188;height:11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1B584C37" w14:textId="77777777" w:rsidR="003C5675" w:rsidRDefault="003C5675">
                        <w:pPr>
                          <w:spacing w:before="127"/>
                          <w:rPr>
                            <w:sz w:val="24"/>
                          </w:rPr>
                        </w:pPr>
                      </w:p>
                      <w:p w14:paraId="257087EA" w14:textId="77777777" w:rsidR="003C5675" w:rsidRDefault="005E3514">
                        <w:pPr>
                          <w:spacing w:before="1"/>
                          <w:ind w:left="331"/>
                          <w:rPr>
                            <w:rFonts w:ascii="Arial"/>
                            <w:sz w:val="24"/>
                          </w:rPr>
                        </w:pPr>
                        <w:r>
                          <w:rPr>
                            <w:rFonts w:ascii="Arial"/>
                            <w:spacing w:val="-4"/>
                            <w:sz w:val="24"/>
                          </w:rPr>
                          <w:t>0.6%</w:t>
                        </w:r>
                      </w:p>
                      <w:p w14:paraId="691ADCBE" w14:textId="77777777" w:rsidR="003C5675" w:rsidRDefault="003C5675">
                        <w:pPr>
                          <w:spacing w:before="114"/>
                          <w:rPr>
                            <w:rFonts w:ascii="Arial"/>
                            <w:sz w:val="24"/>
                          </w:rPr>
                        </w:pPr>
                      </w:p>
                      <w:p w14:paraId="469362D4" w14:textId="77777777" w:rsidR="003C5675" w:rsidRDefault="005E3514">
                        <w:pPr>
                          <w:ind w:left="587"/>
                          <w:rPr>
                            <w:rFonts w:ascii="Arial"/>
                            <w:sz w:val="24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24"/>
                          </w:rPr>
                          <w:t>99.4%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69AA5294" wp14:editId="462EF558">
                <wp:simplePos x="0" y="0"/>
                <wp:positionH relativeFrom="page">
                  <wp:posOffset>4603241</wp:posOffset>
                </wp:positionH>
                <wp:positionV relativeFrom="paragraph">
                  <wp:posOffset>9458</wp:posOffset>
                </wp:positionV>
                <wp:extent cx="107950" cy="10858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85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8585">
                              <a:moveTo>
                                <a:pt x="107544" y="0"/>
                              </a:moveTo>
                              <a:lnTo>
                                <a:pt x="0" y="0"/>
                              </a:lnTo>
                              <a:lnTo>
                                <a:pt x="0" y="108487"/>
                              </a:lnTo>
                              <a:lnTo>
                                <a:pt x="107544" y="108487"/>
                              </a:lnTo>
                              <a:lnTo>
                                <a:pt x="1075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471C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58E43" id="Graphic 12" o:spid="_x0000_s1026" style="position:absolute;margin-left:362.45pt;margin-top:.75pt;width:8.5pt;height:8.5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85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" path="m107544,l,,,108487r107544,l107544,xe" fillcolor="#4471c4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12871B4C" wp14:editId="642EDC6B">
                <wp:simplePos x="0" y="0"/>
                <wp:positionH relativeFrom="page">
                  <wp:posOffset>4603241</wp:posOffset>
                </wp:positionH>
                <wp:positionV relativeFrom="paragraph">
                  <wp:posOffset>240090</wp:posOffset>
                </wp:positionV>
                <wp:extent cx="107950" cy="10858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085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08585">
                              <a:moveTo>
                                <a:pt x="107544" y="0"/>
                              </a:moveTo>
                              <a:lnTo>
                                <a:pt x="0" y="0"/>
                              </a:lnTo>
                              <a:lnTo>
                                <a:pt x="0" y="108487"/>
                              </a:lnTo>
                              <a:lnTo>
                                <a:pt x="107544" y="108487"/>
                              </a:lnTo>
                              <a:lnTo>
                                <a:pt x="1075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C7C3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E2C2EA" id="Graphic 13" o:spid="_x0000_s1026" style="position:absolute;margin-left:362.45pt;margin-top:18.9pt;width:8.5pt;height:8.5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085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" path="m107544,l,,,108487r107544,l107544,xe" fillcolor="#ec7c30" stroked="f">
                <v:path arrowok="t"/>
                <w10:wrap anchorx="page"/>
              </v:shape>
            </w:pict>
          </mc:Fallback>
        </mc:AlternateContent>
      </w:r>
      <w:bookmarkStart w:id="0" w:name="Slide_1"/>
      <w:bookmarkEnd w:id="0"/>
      <w:r>
        <w:rPr>
          <w:spacing w:val="-10"/>
        </w:rPr>
        <w:t>A G</w:t>
      </w:r>
    </w:p>
    <w:p w14:paraId="1FBD0154" w14:textId="77777777" w:rsidR="003C5675" w:rsidRDefault="003C5675">
      <w:pPr>
        <w:pStyle w:val="BodyText"/>
        <w:rPr>
          <w:b/>
          <w:i w:val="0"/>
          <w:sz w:val="20"/>
        </w:rPr>
      </w:pPr>
    </w:p>
    <w:p w14:paraId="30E8AA84" w14:textId="77777777" w:rsidR="003C5675" w:rsidRDefault="003C5675">
      <w:pPr>
        <w:pStyle w:val="BodyText"/>
        <w:spacing w:before="52"/>
        <w:rPr>
          <w:b/>
          <w:i w:val="0"/>
          <w:sz w:val="20"/>
        </w:rPr>
      </w:pPr>
    </w:p>
    <w:p w14:paraId="68E249DD" w14:textId="77777777" w:rsidR="003C5675" w:rsidRDefault="003C5675">
      <w:pPr>
        <w:rPr>
          <w:sz w:val="20"/>
        </w:rPr>
        <w:sectPr w:rsidR="003C5675">
          <w:type w:val="continuous"/>
          <w:pgSz w:w="10800" w:h="15600"/>
          <w:pgMar w:top="1800" w:right="760" w:bottom="280" w:left="600" w:header="720" w:footer="720" w:gutter="0"/>
          <w:cols w:space="720"/>
        </w:sectPr>
      </w:pPr>
    </w:p>
    <w:p w14:paraId="4C38A12A" w14:textId="77777777" w:rsidR="003C5675" w:rsidRDefault="005E3514">
      <w:pPr>
        <w:pStyle w:val="BodyText"/>
        <w:spacing w:before="92"/>
        <w:ind w:left="2782"/>
      </w:pPr>
      <w:r>
        <w:t xml:space="preserve">G. </w:t>
      </w:r>
      <w:r>
        <w:rPr>
          <w:spacing w:val="-4"/>
        </w:rPr>
        <w:t>soja</w:t>
      </w:r>
    </w:p>
    <w:p w14:paraId="338BA818" w14:textId="77777777" w:rsidR="003C5675" w:rsidRDefault="005E3514">
      <w:pPr>
        <w:spacing w:before="12"/>
        <w:ind w:left="2679"/>
        <w:rPr>
          <w:rFonts w:ascii="Arial"/>
          <w:sz w:val="24"/>
        </w:rPr>
      </w:pPr>
      <w:r>
        <w:rPr>
          <w:rFonts w:ascii="Arial"/>
          <w:sz w:val="24"/>
        </w:rPr>
        <w:t>(</w:t>
      </w:r>
      <w:r>
        <w:rPr>
          <w:rFonts w:ascii="Arial"/>
          <w:i/>
          <w:sz w:val="24"/>
        </w:rPr>
        <w:t>n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sz w:val="24"/>
        </w:rPr>
        <w:t>=</w:t>
      </w:r>
      <w:r>
        <w:rPr>
          <w:rFonts w:ascii="Arial"/>
          <w:spacing w:val="-4"/>
          <w:sz w:val="24"/>
        </w:rPr>
        <w:t xml:space="preserve"> 182)</w:t>
      </w:r>
    </w:p>
    <w:p w14:paraId="0FBC6069" w14:textId="77777777" w:rsidR="003C5675" w:rsidRDefault="005E3514">
      <w:pPr>
        <w:pStyle w:val="BodyText"/>
        <w:spacing w:before="92"/>
        <w:ind w:left="1285"/>
      </w:pPr>
      <w:r>
        <w:rPr>
          <w:i w:val="0"/>
        </w:rPr>
        <w:br w:type="column"/>
      </w:r>
      <w:r>
        <w:t xml:space="preserve">G. </w:t>
      </w:r>
      <w:r>
        <w:rPr>
          <w:spacing w:val="-5"/>
        </w:rPr>
        <w:t>max</w:t>
      </w:r>
    </w:p>
    <w:p w14:paraId="48CB5EC1" w14:textId="77777777" w:rsidR="003C5675" w:rsidRDefault="005E3514">
      <w:pPr>
        <w:spacing w:before="12"/>
        <w:ind w:left="1155"/>
        <w:rPr>
          <w:rFonts w:ascii="Arial"/>
          <w:sz w:val="24"/>
        </w:rPr>
      </w:pPr>
      <w:r>
        <w:rPr>
          <w:rFonts w:ascii="Arial"/>
          <w:sz w:val="24"/>
        </w:rPr>
        <w:t>(</w:t>
      </w:r>
      <w:r>
        <w:rPr>
          <w:rFonts w:ascii="Arial"/>
          <w:i/>
          <w:sz w:val="24"/>
        </w:rPr>
        <w:t>n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sz w:val="24"/>
        </w:rPr>
        <w:t>=</w:t>
      </w:r>
      <w:r>
        <w:rPr>
          <w:rFonts w:ascii="Arial"/>
          <w:spacing w:val="-4"/>
          <w:sz w:val="24"/>
        </w:rPr>
        <w:t xml:space="preserve"> </w:t>
      </w:r>
      <w:r>
        <w:rPr>
          <w:rFonts w:ascii="Arial"/>
          <w:spacing w:val="-2"/>
          <w:sz w:val="24"/>
        </w:rPr>
        <w:t>1287)</w:t>
      </w:r>
    </w:p>
    <w:p w14:paraId="3CFEFE4F" w14:textId="77777777" w:rsidR="003C5675" w:rsidRDefault="003C5675">
      <w:pPr>
        <w:rPr>
          <w:rFonts w:ascii="Arial"/>
          <w:sz w:val="24"/>
        </w:rPr>
        <w:sectPr w:rsidR="003C5675">
          <w:type w:val="continuous"/>
          <w:pgSz w:w="10800" w:h="15600"/>
          <w:pgMar w:top="1800" w:right="760" w:bottom="280" w:left="600" w:header="720" w:footer="720" w:gutter="0"/>
          <w:cols w:num="2" w:space="720" w:equalWidth="0">
            <w:col w:w="3650" w:space="40"/>
            <w:col w:w="5750"/>
          </w:cols>
        </w:sectPr>
      </w:pPr>
    </w:p>
    <w:p w14:paraId="1D6F01A1" w14:textId="77777777" w:rsidR="003C5675" w:rsidRDefault="003C5675">
      <w:pPr>
        <w:pStyle w:val="BodyText"/>
        <w:spacing w:before="197"/>
        <w:rPr>
          <w:i w:val="0"/>
        </w:rPr>
      </w:pPr>
    </w:p>
    <w:p w14:paraId="469E4AAA" w14:textId="4A423E97" w:rsidR="003C5675" w:rsidRDefault="00067C3B">
      <w:pPr>
        <w:spacing w:line="249" w:lineRule="auto"/>
        <w:ind w:left="119" w:right="113"/>
        <w:jc w:val="both"/>
        <w:rPr>
          <w:sz w:val="24"/>
        </w:rPr>
      </w:pPr>
      <w:r>
        <w:rPr>
          <w:b/>
          <w:sz w:val="24"/>
        </w:rPr>
        <w:t>Figure S1</w:t>
      </w:r>
      <w:r w:rsidR="005E3514">
        <w:rPr>
          <w:b/>
          <w:sz w:val="24"/>
        </w:rPr>
        <w:t xml:space="preserve">. Allele frequencies of the variants at Chr05_7237778 in </w:t>
      </w:r>
      <w:r w:rsidR="005E3514">
        <w:rPr>
          <w:b/>
          <w:i/>
          <w:sz w:val="24"/>
        </w:rPr>
        <w:t xml:space="preserve">G. soja </w:t>
      </w:r>
      <w:r w:rsidR="005E3514">
        <w:rPr>
          <w:b/>
          <w:sz w:val="24"/>
        </w:rPr>
        <w:t xml:space="preserve">and </w:t>
      </w:r>
      <w:r w:rsidR="005E3514">
        <w:rPr>
          <w:b/>
          <w:i/>
          <w:sz w:val="24"/>
        </w:rPr>
        <w:t xml:space="preserve">G. max </w:t>
      </w:r>
      <w:r w:rsidR="005E3514">
        <w:rPr>
          <w:b/>
          <w:sz w:val="24"/>
        </w:rPr>
        <w:t xml:space="preserve">populations. </w:t>
      </w:r>
      <w:r w:rsidR="005E3514">
        <w:rPr>
          <w:sz w:val="24"/>
        </w:rPr>
        <w:t>Blue represents the soybean accessions with the “A” allele, orange represents the accessions with the “G” allele.</w:t>
      </w:r>
    </w:p>
    <w:sectPr w:rsidR="003C5675">
      <w:type w:val="continuous"/>
      <w:pgSz w:w="10800" w:h="15600"/>
      <w:pgMar w:top="1800" w:right="76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5675"/>
    <w:rsid w:val="00067C3B"/>
    <w:rsid w:val="000C3BBC"/>
    <w:rsid w:val="003351C4"/>
    <w:rsid w:val="003C5675"/>
    <w:rsid w:val="00557478"/>
    <w:rsid w:val="005E3514"/>
    <w:rsid w:val="00B3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95D3D"/>
  <w15:docId w15:val="{7A64B2AF-F0AD-4A88-A2C5-64B42938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i/>
      <w:iCs/>
      <w:sz w:val="24"/>
      <w:szCs w:val="24"/>
    </w:rPr>
  </w:style>
  <w:style w:type="paragraph" w:styleId="Title">
    <w:name w:val="Title"/>
    <w:basedOn w:val="Normal"/>
    <w:uiPriority w:val="10"/>
    <w:qFormat/>
    <w:pPr>
      <w:ind w:left="6875" w:right="2245"/>
      <w:jc w:val="right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演示文稿</dc:title>
  <dc:creator>Zhi</dc:creator>
  <cp:lastModifiedBy>Song, Qijian - REE-ARS</cp:lastModifiedBy>
  <cp:revision>4</cp:revision>
  <dcterms:created xsi:type="dcterms:W3CDTF">2024-10-24T16:45:00Z</dcterms:created>
  <dcterms:modified xsi:type="dcterms:W3CDTF">2025-02-27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4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4-10-24T00:00:00Z</vt:filetime>
  </property>
  <property fmtid="{D5CDD505-2E9C-101B-9397-08002B2CF9AE}" pid="5" name="Producer">
    <vt:lpwstr>Microsoft® PowerPoint® for Microsoft 365</vt:lpwstr>
  </property>
</Properties>
</file>